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6"/>
        <w:gridCol w:w="750"/>
        <w:gridCol w:w="750"/>
        <w:gridCol w:w="750"/>
        <w:gridCol w:w="750"/>
        <w:gridCol w:w="750"/>
        <w:gridCol w:w="750"/>
      </w:tblGrid>
      <w:tr>
        <w:trPr/>
        <w:tc>
          <w:tcPr>
            <w:tcW w:w="47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ntrast and Anatomical Label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m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Vol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hort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temporal pole (middle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2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 extending to inferior frontal gyrus (opercularis) and superior frontal gyrus (orbit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ost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 xml:space="preserve">- temporal pole (middle) extending to fusiform gyrus 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cing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parie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orbital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extending to superior frontal gyrus (medi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 lingu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ong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(orbital part) extending to inferior frontal gyrus (opercularis) and pre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1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temporal gyrus extending to temporal pole (middle) and fusiform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9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parie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parietal gyrus extending to inferior parie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orbital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hippocamp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ramargin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ost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cing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plementary motor area extending to left pre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hippocamp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ost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hort-Term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parie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sul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entral gyrus extending to post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occipi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>
                <w:b/>
                <w:b/>
              </w:rPr>
            </w:pPr>
            <w:r>
              <w:rPr>
                <w:b/>
              </w:rPr>
              <w:t>P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temporal pole (superior) extending to temporal pole (middle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temporal gyrus extending to insul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no significant result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no significant result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X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crus 1 extending to cerebellum VI and VIII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plementary motor are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>
                <w:b/>
                <w:b/>
              </w:rPr>
            </w:pPr>
            <w:r>
              <w:rPr>
                <w:b/>
              </w:rPr>
              <w:t>P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extending to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9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(medial part) extending to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plementary motor are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gular gyrus extending to pre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 fissure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parietal gyrus extending to superior parie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extending to superior frontal gyrus (medi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orbital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extending to superior frontal gyrus (medi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8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gular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 fissure extending to superior occipi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uneus extending to left pre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gular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lingual gyrus extending to cerebellum crus 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no significant result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no significant result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>
                <w:b/>
                <w:b/>
              </w:rPr>
            </w:pPr>
            <w:r>
              <w:rPr>
                <w:b/>
              </w:rPr>
              <w:t>P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6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 fissure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fusiform gyrus extending to middle temporal gyrus and cerebellum VI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 extending to inferior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ostcentral gyrus extending to paracentral lobule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occipital gyrus extending to superior occipi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occipi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entral gyrus extending to inferior frontal gyrus (operc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ramargin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uneus extending to pre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utamen extending to insul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sula extending to inferior frontal gyrus (orbital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cing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temporal gyrus extending to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8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gular gyrus extending to superior occipi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 extending to angular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sul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rolandic operc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 xml:space="preserve">- inferior frontal gyrus (triangularis) extending to inferior frontal gyrus (opercularis) and precentral gyrus 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crus 1 extending to inferior occipital gyrus and fusiform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VI extending to lingu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occipital gyrus extending to cuneus and right pre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3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IX extending to IV and V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extending to caudate nucl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ostcentral gyrus extending to superior parie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(medial part) extending to middle frontal gyrus (orbit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>
                <w:b/>
                <w:b/>
              </w:rPr>
            </w:pPr>
            <w:r>
              <w:rPr>
                <w:b/>
              </w:rPr>
              <w:t>P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no significant result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temporal pole (superior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 extending to temporal pole (middle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udate nucl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8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aracentral lobule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9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(orbital part) extending to inferior frontal gyrus (orbital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VIII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 extending to insula and caudate nucl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terior cing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rolandic operc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terior cingulum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uneus extending to right 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0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 extending to inferior frontal gyrus (operc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 xml:space="preserve">- middle frontal gyrus extending to insula and inferior frontal gyrus (opercularis) 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un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temporal gyrus extending to amygdala and temporal pole (superior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temporal pole (superior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hesch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 fissure extending to fusiform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>
                <w:b/>
                <w:b/>
              </w:rPr>
            </w:pPr>
            <w:r>
              <w:rPr>
                <w:b/>
              </w:rPr>
              <w:t>P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ramarginal gyrus extending to superior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opercularis) extending to rolandic operculum and post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terior cingulum extending to superior frontal gyrus (orbital part) and middle frontal gyrus (orbit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 fissure extending to superior occipi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 extending to calcarine fissure and superior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udate nucle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Known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arahippocamp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Known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utamen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Short-Term &gt; Long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orbital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7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terior cingulum extending to right anterior cingulum and left middle frontal gyrus (orbit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1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triangularis) extending to inferior frontal gyrus (operc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extending to inferior frontal gyrus (operc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inferior frontal gyrus (opercularis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lingual gyrus extending to fusiform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8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angular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utamen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5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precent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lingu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6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temporal gyrus extending to superior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82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Long-Term &gt; Short-Term: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extending to superior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67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temporal gyrus extending to angular gyrus and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53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superior frontal gyrus (medial part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49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extending to superior front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4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alcarine fissure extending to middle temporal gy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4746" w:type="dxa"/>
            <w:tcBorders/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cerebellum X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12</w:t>
            </w:r>
          </w:p>
        </w:tc>
      </w:tr>
      <w:tr>
        <w:trPr/>
        <w:tc>
          <w:tcPr>
            <w:tcW w:w="4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176" w:hanging="142"/>
              <w:rPr/>
            </w:pPr>
            <w:r>
              <w:rPr/>
              <w:t>- middle frontal gyrus extending to superior frontal gyru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lang w:val="en-US" w:bidi="ar-SA"/>
    </w:rPr>
  </w:style>
  <w:style w:type="character" w:styleId="CharChar">
    <w:name w:val=" Char Char"/>
    <w:qFormat/>
    <w:rPr>
      <w:lang w:val="en-GB" w:bidi="ar-SA"/>
    </w:rPr>
  </w:style>
  <w:style w:type="character" w:styleId="CharChar5">
    <w:name w:val=" Char Char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Para">
    <w:name w:val="Style 1 Para"/>
    <w:basedOn w:val="Normal"/>
    <w:qFormat/>
    <w:pPr>
      <w:ind w:firstLine="890"/>
    </w:pPr>
    <w:rPr>
      <w:szCs w:val="20"/>
      <w:lang w:val="en-AU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5:08:00Z</dcterms:created>
  <dc:creator>uqsheath</dc:creator>
  <dc:description/>
  <cp:keywords/>
  <dc:language>en-US</dc:language>
  <cp:lastModifiedBy>uqsheath</cp:lastModifiedBy>
  <cp:lastPrinted>2011-09-21T16:38:00Z</cp:lastPrinted>
  <dcterms:modified xsi:type="dcterms:W3CDTF">2012-03-16T00:12:00Z</dcterms:modified>
  <cp:revision>9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